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0462" w:rsidRPr="00F91EDE" w:rsidRDefault="00581D90">
      <w:pPr>
        <w:rPr>
          <w:rFonts w:ascii="Times New Roman" w:hAnsi="Times New Roman" w:cs="Times New Roman"/>
          <w:b/>
        </w:rPr>
      </w:pPr>
      <w:r w:rsidRPr="00F91EDE">
        <w:rPr>
          <w:rFonts w:ascii="Times New Roman" w:hAnsi="Times New Roman" w:cs="Times New Roman"/>
          <w:b/>
        </w:rPr>
        <w:t>Protein table S2.</w:t>
      </w:r>
      <w:r w:rsidR="00F91EDE" w:rsidRPr="00F91EDE">
        <w:rPr>
          <w:rFonts w:ascii="Times New Roman" w:eastAsia="新細明體" w:hAnsi="Times New Roman" w:cs="Times New Roman"/>
        </w:rPr>
        <w:t xml:space="preserve"> </w:t>
      </w:r>
      <w:r w:rsidR="00F91EDE" w:rsidRPr="00F91EDE">
        <w:rPr>
          <w:rFonts w:ascii="Times New Roman" w:hAnsi="Times New Roman" w:cs="Times New Roman"/>
        </w:rPr>
        <w:t xml:space="preserve">List of </w:t>
      </w:r>
      <w:r w:rsidR="00F91EDE" w:rsidRPr="00F91EDE">
        <w:rPr>
          <w:rFonts w:ascii="Times New Roman" w:eastAsia="新細明體" w:hAnsi="Times New Roman" w:cs="Times New Roman"/>
        </w:rPr>
        <w:t>proteins with significant expression changes in the cohort of the benzoate group and the placebo group</w:t>
      </w:r>
      <w:r w:rsidR="00F91EDE" w:rsidRPr="00F91EDE">
        <w:rPr>
          <w:rFonts w:ascii="Times New Roman" w:hAnsi="Times New Roman" w:cs="Times New Roman"/>
        </w:rPr>
        <w:t>.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3466"/>
        <w:gridCol w:w="928"/>
        <w:gridCol w:w="1110"/>
        <w:gridCol w:w="830"/>
        <w:gridCol w:w="2163"/>
        <w:gridCol w:w="1134"/>
        <w:gridCol w:w="709"/>
        <w:gridCol w:w="142"/>
        <w:gridCol w:w="1529"/>
        <w:gridCol w:w="172"/>
      </w:tblGrid>
      <w:tr w:rsidR="00150462" w:rsidRPr="00F91EDE" w:rsidTr="00F91EDE">
        <w:trPr>
          <w:gridAfter w:val="1"/>
          <w:wAfter w:w="172" w:type="dxa"/>
          <w:trHeight w:val="263"/>
        </w:trPr>
        <w:tc>
          <w:tcPr>
            <w:tcW w:w="1709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 Accession </w:t>
            </w:r>
          </w:p>
        </w:tc>
        <w:tc>
          <w:tcPr>
            <w:tcW w:w="346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ind w:firstLine="504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tein name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vg. Mass</w:t>
            </w:r>
          </w:p>
        </w:tc>
        <w:tc>
          <w:tcPr>
            <w:tcW w:w="410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20005D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dium benzoate-treated cohort</w:t>
            </w:r>
            <w:r w:rsidR="00F91EDE"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1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F91EDE">
            <w:pPr>
              <w:widowControl/>
              <w:spacing w:line="0" w:lineRule="atLeast"/>
              <w:ind w:firstLineChars="300" w:firstLine="601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cebo cohort</w:t>
            </w:r>
          </w:p>
        </w:tc>
      </w:tr>
      <w:tr w:rsidR="00150462" w:rsidRPr="00F91EDE" w:rsidTr="00F91EDE">
        <w:trPr>
          <w:trHeight w:val="612"/>
        </w:trPr>
        <w:tc>
          <w:tcPr>
            <w:tcW w:w="170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</w:p>
        </w:tc>
        <w:tc>
          <w:tcPr>
            <w:tcW w:w="346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#Unique</w:t>
            </w:r>
          </w:p>
        </w:tc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rotein ratio </w:t>
            </w:r>
          </w:p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24 weeks treatment/baselin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#Uniqu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tein ratio</w:t>
            </w:r>
          </w:p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24 weeks treatment/baseline)</w:t>
            </w:r>
          </w:p>
        </w:tc>
      </w:tr>
      <w:tr w:rsidR="00150462" w:rsidRPr="00F91EDE" w:rsidTr="00F91EDE">
        <w:trPr>
          <w:gridAfter w:val="1"/>
          <w:wAfter w:w="172" w:type="dxa"/>
          <w:trHeight w:val="362"/>
        </w:trPr>
        <w:tc>
          <w:tcPr>
            <w:tcW w:w="13720" w:type="dxa"/>
            <w:gridSpan w:val="10"/>
            <w:tcBorders>
              <w:top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zh-CN"/>
              </w:rPr>
              <w:t>Up-regulated proteins in benzoate-treated cohort</w:t>
            </w: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150462" w:rsidRPr="00F91EDE" w:rsidTr="00F91EDE">
        <w:trPr>
          <w:gridAfter w:val="1"/>
          <w:wAfter w:w="172" w:type="dxa"/>
          <w:trHeight w:val="205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Q08554|DSC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Desmocollin-1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99987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35.1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5.58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150462" w:rsidRPr="00F91EDE" w:rsidTr="00F91EDE">
        <w:trPr>
          <w:gridAfter w:val="1"/>
          <w:wAfter w:w="172" w:type="dxa"/>
          <w:trHeight w:val="205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43652|AFAM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Afamin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69069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8.12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 w:rsidR="00150462" w:rsidRPr="00F91EDE" w:rsidTr="00F91EDE">
        <w:trPr>
          <w:gridAfter w:val="1"/>
          <w:wAfter w:w="172" w:type="dxa"/>
          <w:trHeight w:val="383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2763|A1AG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Alpha-1-acid glycoprotein 1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3512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3.7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36</w:t>
            </w:r>
          </w:p>
        </w:tc>
      </w:tr>
      <w:tr w:rsidR="00150462" w:rsidRPr="00F91EDE" w:rsidTr="00F91EDE">
        <w:trPr>
          <w:gridAfter w:val="1"/>
          <w:wAfter w:w="172" w:type="dxa"/>
          <w:trHeight w:val="388"/>
        </w:trPr>
        <w:tc>
          <w:tcPr>
            <w:tcW w:w="13720" w:type="dxa"/>
            <w:gridSpan w:val="10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zh-CN"/>
              </w:rPr>
              <w:t>Down-regulated proteins in benzoate-treated cohort</w:t>
            </w:r>
          </w:p>
        </w:tc>
      </w:tr>
      <w:tr w:rsidR="00150462" w:rsidRPr="00F91EDE" w:rsidTr="00F91EDE">
        <w:trPr>
          <w:gridAfter w:val="1"/>
          <w:wAfter w:w="172" w:type="dxa"/>
          <w:trHeight w:val="310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1871|IGHM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Immunoglobulin heavy constant mu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49440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3.23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5.43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38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2675|FIBB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Fibrinogen beta cha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55928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3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9871|C1S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Complement C1s subcomponent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6685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13.76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20</w:t>
            </w:r>
          </w:p>
        </w:tc>
      </w:tr>
      <w:tr w:rsidR="00150462" w:rsidRPr="00F91EDE" w:rsidTr="00F91EDE">
        <w:trPr>
          <w:gridAfter w:val="1"/>
          <w:wAfter w:w="172" w:type="dxa"/>
          <w:trHeight w:val="520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A0A075B6H7|KV37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Probable non-functional immunoglobulin kappa variable 3-7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2783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1.6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0.76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16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0450|CERU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Ceruloplasm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22205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0.9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.82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06</w:t>
            </w:r>
          </w:p>
        </w:tc>
      </w:tr>
      <w:tr w:rsidR="00150462" w:rsidRPr="00F91EDE" w:rsidTr="00F91EDE">
        <w:trPr>
          <w:gridAfter w:val="1"/>
          <w:wAfter w:w="172" w:type="dxa"/>
          <w:trHeight w:val="310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DOX2|IGA2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Immunoglobulin alpha-2 heavy cha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48934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13.94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 w:rsidR="00150462" w:rsidRPr="00F91EDE" w:rsidTr="00F91EDE">
        <w:trPr>
          <w:gridAfter w:val="1"/>
          <w:wAfter w:w="172" w:type="dxa"/>
          <w:trHeight w:val="287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7225|PROS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Vitamin K-dependent protein S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5123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33.83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56</w:t>
            </w:r>
          </w:p>
        </w:tc>
      </w:tr>
      <w:tr w:rsidR="00150462" w:rsidRPr="00F91EDE" w:rsidTr="00F91EDE">
        <w:trPr>
          <w:gridAfter w:val="1"/>
          <w:wAfter w:w="172" w:type="dxa"/>
          <w:trHeight w:val="374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P02671|FIBA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 xml:space="preserve">Fibrinogen alpha cha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94973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eastAsia="zh-CN"/>
              </w:rPr>
              <w:t>1.52</w:t>
            </w:r>
          </w:p>
        </w:tc>
      </w:tr>
      <w:tr w:rsidR="00150462" w:rsidRPr="00F91EDE" w:rsidTr="00F91EDE">
        <w:trPr>
          <w:gridAfter w:val="1"/>
          <w:wAfter w:w="172" w:type="dxa"/>
          <w:trHeight w:val="402"/>
        </w:trPr>
        <w:tc>
          <w:tcPr>
            <w:tcW w:w="13720" w:type="dxa"/>
            <w:gridSpan w:val="10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zh-CN"/>
              </w:rPr>
              <w:t>Up-regulated proteins in placebo cohort</w:t>
            </w:r>
            <w:r w:rsidRPr="00F91EDE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2753|RET4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Retinol-binding protein 4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3010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8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1.3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6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4114|APOB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Apolipoprotein B-100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15611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9.2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6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5090|APOD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polipoprotein D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1276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.08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88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2649|APOE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polipoprotein E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6154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6.83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9.77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3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024|CO3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Complement C3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87147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.09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9.53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22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22352|GPX3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Glutathione peroxidase 3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5552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39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0738|HPT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Haptoglob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5205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3.67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6.7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5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5546|HEP2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Heparin cofactor 2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7071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3.8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3.3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68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lastRenderedPageBreak/>
              <w:t>P0DOX5|IGG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gamma-1 heavy cha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9329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9.51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40</w:t>
            </w:r>
          </w:p>
        </w:tc>
      </w:tr>
      <w:tr w:rsidR="00150462" w:rsidRPr="00F91EDE" w:rsidTr="00F91EDE">
        <w:trPr>
          <w:gridAfter w:val="1"/>
          <w:wAfter w:w="172" w:type="dxa"/>
          <w:trHeight w:val="367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876|IGHA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heavy constant alpha 1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7655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3.53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53</w:t>
            </w:r>
          </w:p>
        </w:tc>
      </w:tr>
      <w:tr w:rsidR="00150462" w:rsidRPr="00F91EDE" w:rsidTr="00F91EDE">
        <w:trPr>
          <w:gridAfter w:val="1"/>
          <w:wAfter w:w="172" w:type="dxa"/>
          <w:trHeight w:val="367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861|IGHG4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heavy constant gamma 4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5941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.18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61.94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.2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780|HV307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heavy variable 3-7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943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4.67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77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6312|KV40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kappa variable 4-1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3380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.7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8.66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54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700|LV147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lambda variable 1-47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284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77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7.3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99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709|LV208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Immunoglobulin lambda variable 2-8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382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.63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7.35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14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1042|KNG1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Kininogen-1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1957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1.81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96</w:t>
            </w:r>
          </w:p>
        </w:tc>
      </w:tr>
      <w:tr w:rsidR="00150462" w:rsidRPr="00F91EDE" w:rsidTr="00F91EDE">
        <w:trPr>
          <w:gridAfter w:val="1"/>
          <w:wAfter w:w="172" w:type="dxa"/>
          <w:trHeight w:val="367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80108|PHLD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Phosphatidylinositol-glycan-specific phospholipase D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2336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55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1.65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52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2743|SAMP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Serum amyloid P-component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5387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8.39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82</w:t>
            </w:r>
          </w:p>
        </w:tc>
      </w:tr>
      <w:tr w:rsidR="00150462" w:rsidRPr="00F91EDE" w:rsidTr="00F91EDE">
        <w:trPr>
          <w:gridAfter w:val="1"/>
          <w:wAfter w:w="172" w:type="dxa"/>
          <w:trHeight w:val="428"/>
        </w:trPr>
        <w:tc>
          <w:tcPr>
            <w:tcW w:w="1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02766|TTHY</w:t>
            </w:r>
          </w:p>
        </w:tc>
        <w:tc>
          <w:tcPr>
            <w:tcW w:w="3466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Transthyretin </w:t>
            </w:r>
          </w:p>
        </w:tc>
        <w:tc>
          <w:tcPr>
            <w:tcW w:w="928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5887</w:t>
            </w:r>
          </w:p>
        </w:tc>
        <w:tc>
          <w:tcPr>
            <w:tcW w:w="111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830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3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134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7.27</w:t>
            </w:r>
          </w:p>
        </w:tc>
        <w:tc>
          <w:tcPr>
            <w:tcW w:w="709" w:type="dxa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88</w:t>
            </w:r>
          </w:p>
        </w:tc>
      </w:tr>
      <w:tr w:rsidR="00150462" w:rsidRPr="00F91EDE" w:rsidTr="00F91EDE">
        <w:trPr>
          <w:gridAfter w:val="1"/>
          <w:wAfter w:w="172" w:type="dxa"/>
          <w:trHeight w:val="370"/>
        </w:trPr>
        <w:tc>
          <w:tcPr>
            <w:tcW w:w="13720" w:type="dxa"/>
            <w:gridSpan w:val="10"/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u w:val="single"/>
                <w:lang w:eastAsia="zh-CN"/>
              </w:rPr>
              <w:t>Down-regulated proteins in placebo cohort</w:t>
            </w: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</w:tr>
      <w:tr w:rsidR="00150462" w:rsidRPr="00F91EDE" w:rsidTr="00F91EDE">
        <w:trPr>
          <w:gridAfter w:val="1"/>
          <w:wAfter w:w="172" w:type="dxa"/>
          <w:trHeight w:val="258"/>
        </w:trPr>
        <w:tc>
          <w:tcPr>
            <w:tcW w:w="1709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after="160"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P15924|DESP</w:t>
            </w:r>
          </w:p>
        </w:tc>
        <w:tc>
          <w:tcPr>
            <w:tcW w:w="3466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proofErr w:type="spellStart"/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Desmoplakin</w:t>
            </w:r>
            <w:proofErr w:type="spellEnd"/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31774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71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17" w:type="dxa"/>
              <w:bottom w:w="0" w:type="dxa"/>
              <w:right w:w="17" w:type="dxa"/>
            </w:tcMar>
            <w:hideMark/>
          </w:tcPr>
          <w:p w:rsidR="00150462" w:rsidRPr="00F91EDE" w:rsidRDefault="00150462" w:rsidP="00581D90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zh-CN"/>
              </w:rPr>
            </w:pPr>
            <w:r w:rsidRPr="00F91EDE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37</w:t>
            </w:r>
          </w:p>
        </w:tc>
      </w:tr>
    </w:tbl>
    <w:p w:rsidR="00150462" w:rsidRDefault="00150462"/>
    <w:sectPr w:rsidR="00150462" w:rsidSect="00A75073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73"/>
    <w:rsid w:val="00030895"/>
    <w:rsid w:val="00053560"/>
    <w:rsid w:val="00061BD9"/>
    <w:rsid w:val="00064F65"/>
    <w:rsid w:val="000735B2"/>
    <w:rsid w:val="0009125C"/>
    <w:rsid w:val="000A1812"/>
    <w:rsid w:val="000A2FD3"/>
    <w:rsid w:val="000A6618"/>
    <w:rsid w:val="000C20C3"/>
    <w:rsid w:val="000C695F"/>
    <w:rsid w:val="000D2BE1"/>
    <w:rsid w:val="000D5DE0"/>
    <w:rsid w:val="000F6C13"/>
    <w:rsid w:val="001244D0"/>
    <w:rsid w:val="00150462"/>
    <w:rsid w:val="00173F1F"/>
    <w:rsid w:val="00184E26"/>
    <w:rsid w:val="00186213"/>
    <w:rsid w:val="001C4378"/>
    <w:rsid w:val="001D6CB7"/>
    <w:rsid w:val="001E0BEA"/>
    <w:rsid w:val="001E1CDB"/>
    <w:rsid w:val="001E6E3A"/>
    <w:rsid w:val="001F0DF6"/>
    <w:rsid w:val="0020005D"/>
    <w:rsid w:val="0021759C"/>
    <w:rsid w:val="002326FB"/>
    <w:rsid w:val="002A2691"/>
    <w:rsid w:val="002B5075"/>
    <w:rsid w:val="002E0DF4"/>
    <w:rsid w:val="002F1DAA"/>
    <w:rsid w:val="002F4BE5"/>
    <w:rsid w:val="0032378E"/>
    <w:rsid w:val="00343A08"/>
    <w:rsid w:val="0035075C"/>
    <w:rsid w:val="00351060"/>
    <w:rsid w:val="003621CE"/>
    <w:rsid w:val="003A2C2F"/>
    <w:rsid w:val="003F2F1A"/>
    <w:rsid w:val="00410C91"/>
    <w:rsid w:val="0044583E"/>
    <w:rsid w:val="00472320"/>
    <w:rsid w:val="004A6963"/>
    <w:rsid w:val="004C5BC1"/>
    <w:rsid w:val="004D10FB"/>
    <w:rsid w:val="004D5CAA"/>
    <w:rsid w:val="004D6B58"/>
    <w:rsid w:val="004E2D1E"/>
    <w:rsid w:val="004E3AF0"/>
    <w:rsid w:val="004E5156"/>
    <w:rsid w:val="004F3031"/>
    <w:rsid w:val="004F6640"/>
    <w:rsid w:val="00503068"/>
    <w:rsid w:val="005143A0"/>
    <w:rsid w:val="00515927"/>
    <w:rsid w:val="0054153F"/>
    <w:rsid w:val="0055239A"/>
    <w:rsid w:val="00571A8D"/>
    <w:rsid w:val="00580278"/>
    <w:rsid w:val="00581D90"/>
    <w:rsid w:val="00592C38"/>
    <w:rsid w:val="00596CAE"/>
    <w:rsid w:val="005A0C55"/>
    <w:rsid w:val="005A4082"/>
    <w:rsid w:val="005B6D7E"/>
    <w:rsid w:val="005D78AC"/>
    <w:rsid w:val="00602054"/>
    <w:rsid w:val="00616E40"/>
    <w:rsid w:val="0062132F"/>
    <w:rsid w:val="0065500A"/>
    <w:rsid w:val="00661A89"/>
    <w:rsid w:val="00674A51"/>
    <w:rsid w:val="006865DE"/>
    <w:rsid w:val="006A3B1A"/>
    <w:rsid w:val="006D646A"/>
    <w:rsid w:val="006E6429"/>
    <w:rsid w:val="00716625"/>
    <w:rsid w:val="00722941"/>
    <w:rsid w:val="0072316A"/>
    <w:rsid w:val="00792828"/>
    <w:rsid w:val="007A5DEC"/>
    <w:rsid w:val="007E3C5F"/>
    <w:rsid w:val="007E3CC7"/>
    <w:rsid w:val="00806040"/>
    <w:rsid w:val="008065CF"/>
    <w:rsid w:val="00811194"/>
    <w:rsid w:val="00843CA0"/>
    <w:rsid w:val="0084709F"/>
    <w:rsid w:val="0084767A"/>
    <w:rsid w:val="0085496D"/>
    <w:rsid w:val="00861C74"/>
    <w:rsid w:val="00874B47"/>
    <w:rsid w:val="00880AF1"/>
    <w:rsid w:val="0089004D"/>
    <w:rsid w:val="008A4FAF"/>
    <w:rsid w:val="008B0EF7"/>
    <w:rsid w:val="008C0CAF"/>
    <w:rsid w:val="008D3F50"/>
    <w:rsid w:val="009049E9"/>
    <w:rsid w:val="00926112"/>
    <w:rsid w:val="00962F47"/>
    <w:rsid w:val="00972938"/>
    <w:rsid w:val="0098633B"/>
    <w:rsid w:val="009A43F5"/>
    <w:rsid w:val="009A52A3"/>
    <w:rsid w:val="009B2BB1"/>
    <w:rsid w:val="009B4A1F"/>
    <w:rsid w:val="00A12FDC"/>
    <w:rsid w:val="00A34814"/>
    <w:rsid w:val="00A474F7"/>
    <w:rsid w:val="00A65E6A"/>
    <w:rsid w:val="00A75073"/>
    <w:rsid w:val="00A85EF6"/>
    <w:rsid w:val="00AB1BFA"/>
    <w:rsid w:val="00AE7F87"/>
    <w:rsid w:val="00AF3918"/>
    <w:rsid w:val="00B059F3"/>
    <w:rsid w:val="00B16573"/>
    <w:rsid w:val="00B31AEA"/>
    <w:rsid w:val="00B4032C"/>
    <w:rsid w:val="00B6080F"/>
    <w:rsid w:val="00B72FC8"/>
    <w:rsid w:val="00BB2E6F"/>
    <w:rsid w:val="00BD053F"/>
    <w:rsid w:val="00BE0801"/>
    <w:rsid w:val="00BF3326"/>
    <w:rsid w:val="00C03143"/>
    <w:rsid w:val="00C23D08"/>
    <w:rsid w:val="00C30C63"/>
    <w:rsid w:val="00C565A1"/>
    <w:rsid w:val="00C7007E"/>
    <w:rsid w:val="00C7391A"/>
    <w:rsid w:val="00C75C28"/>
    <w:rsid w:val="00CA62F9"/>
    <w:rsid w:val="00CC5912"/>
    <w:rsid w:val="00CD1071"/>
    <w:rsid w:val="00CD411B"/>
    <w:rsid w:val="00CE24FF"/>
    <w:rsid w:val="00D06079"/>
    <w:rsid w:val="00D10309"/>
    <w:rsid w:val="00D1293B"/>
    <w:rsid w:val="00D14BDB"/>
    <w:rsid w:val="00D20202"/>
    <w:rsid w:val="00D41F0D"/>
    <w:rsid w:val="00D421FB"/>
    <w:rsid w:val="00D47B40"/>
    <w:rsid w:val="00D64BEE"/>
    <w:rsid w:val="00D66D44"/>
    <w:rsid w:val="00D70799"/>
    <w:rsid w:val="00D86E10"/>
    <w:rsid w:val="00D96A89"/>
    <w:rsid w:val="00DC3D45"/>
    <w:rsid w:val="00DD56F2"/>
    <w:rsid w:val="00E2514C"/>
    <w:rsid w:val="00E336FD"/>
    <w:rsid w:val="00E36FBE"/>
    <w:rsid w:val="00E57326"/>
    <w:rsid w:val="00EC61F8"/>
    <w:rsid w:val="00EE2C24"/>
    <w:rsid w:val="00EE4329"/>
    <w:rsid w:val="00EF50DC"/>
    <w:rsid w:val="00F02C08"/>
    <w:rsid w:val="00F244B1"/>
    <w:rsid w:val="00F26A18"/>
    <w:rsid w:val="00F47115"/>
    <w:rsid w:val="00F56D65"/>
    <w:rsid w:val="00F63F24"/>
    <w:rsid w:val="00F66E35"/>
    <w:rsid w:val="00F67697"/>
    <w:rsid w:val="00F91EDE"/>
    <w:rsid w:val="00FA1DF5"/>
    <w:rsid w:val="00FE2132"/>
    <w:rsid w:val="00FE48F4"/>
    <w:rsid w:val="00FF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F8E9B"/>
  <w15:chartTrackingRefBased/>
  <w15:docId w15:val="{A8719684-336D-1740-AF22-C720616BF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7507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18T06:59:00Z</dcterms:created>
  <dcterms:modified xsi:type="dcterms:W3CDTF">2023-07-18T06:59:00Z</dcterms:modified>
</cp:coreProperties>
</file>